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1D776" w14:textId="76D08A18" w:rsidR="008A6008" w:rsidRDefault="008A6008" w:rsidP="008A6008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8A6008">
        <w:rPr>
          <w:rFonts w:ascii="Calibri" w:hAnsi="Calibri" w:cs="Calibri"/>
          <w:b/>
          <w:bCs/>
          <w:sz w:val="22"/>
          <w:szCs w:val="22"/>
        </w:rPr>
        <w:t>Table 4.</w:t>
      </w:r>
      <w:r w:rsidR="005D625C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9D18F6">
        <w:rPr>
          <w:rFonts w:ascii="Calibri" w:hAnsi="Calibri" w:cs="Calibri"/>
          <w:b/>
          <w:bCs/>
          <w:sz w:val="22"/>
          <w:szCs w:val="22"/>
        </w:rPr>
        <w:t>Ramified, Intermediate, Amoeboid, Dystrophic, and Total Microglia Densities (</w:t>
      </w:r>
      <w:r w:rsidR="00733F89">
        <w:rPr>
          <w:rFonts w:ascii="Calibri" w:hAnsi="Calibri" w:cs="Calibri"/>
          <w:b/>
          <w:bCs/>
          <w:sz w:val="22"/>
          <w:szCs w:val="22"/>
        </w:rPr>
        <w:t xml:space="preserve">cells per </w:t>
      </w:r>
      <w:r w:rsidR="009D18F6">
        <w:rPr>
          <w:rFonts w:ascii="Calibri" w:hAnsi="Calibri" w:cs="Calibri"/>
          <w:b/>
          <w:bCs/>
          <w:sz w:val="22"/>
          <w:szCs w:val="22"/>
        </w:rPr>
        <w:t xml:space="preserve">mm3) in regions </w:t>
      </w:r>
      <w:proofErr w:type="spellStart"/>
      <w:r w:rsidR="009D18F6">
        <w:rPr>
          <w:rFonts w:ascii="Calibri" w:hAnsi="Calibri" w:cs="Calibri"/>
          <w:b/>
          <w:bCs/>
          <w:sz w:val="22"/>
          <w:szCs w:val="22"/>
        </w:rPr>
        <w:t>dlPFC</w:t>
      </w:r>
      <w:proofErr w:type="spellEnd"/>
      <w:r w:rsidR="009D18F6">
        <w:rPr>
          <w:rFonts w:ascii="Calibri" w:hAnsi="Calibri" w:cs="Calibri"/>
          <w:b/>
          <w:bCs/>
          <w:sz w:val="22"/>
          <w:szCs w:val="22"/>
        </w:rPr>
        <w:t>, CA1, CA3, and ENT in 24 aged marmosets.</w:t>
      </w:r>
    </w:p>
    <w:p w14:paraId="2E5D5992" w14:textId="0DBCF86F" w:rsidR="008A6008" w:rsidRDefault="008A6008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proofErr w:type="spellStart"/>
      <w:r>
        <w:rPr>
          <w:rFonts w:ascii="Calibri" w:hAnsi="Calibri" w:cs="Calibri"/>
          <w:sz w:val="22"/>
          <w:szCs w:val="22"/>
        </w:rPr>
        <w:t>dlPFC</w:t>
      </w:r>
      <w:proofErr w:type="spellEnd"/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CA1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</w:p>
    <w:p w14:paraId="380F8A5D" w14:textId="2CC42380" w:rsidR="00E202D9" w:rsidRDefault="008A6008" w:rsidP="002B02F4">
      <w:pPr>
        <w:pBdr>
          <w:bottom w:val="single" w:sz="12" w:space="1" w:color="auto"/>
        </w:pBd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ex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Age</w:t>
      </w:r>
      <w:r w:rsidRPr="008A6008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Total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4A0C8F">
        <w:rPr>
          <w:rFonts w:ascii="Calibri" w:hAnsi="Calibri" w:cs="Calibri"/>
          <w:sz w:val="22"/>
          <w:szCs w:val="22"/>
        </w:rPr>
        <w:t xml:space="preserve">   </w:t>
      </w:r>
      <w:proofErr w:type="gramStart"/>
      <w:r w:rsidR="00AC2C51">
        <w:rPr>
          <w:rFonts w:ascii="Calibri" w:hAnsi="Calibri" w:cs="Calibri"/>
          <w:sz w:val="22"/>
          <w:szCs w:val="22"/>
        </w:rPr>
        <w:t>Ramified  Intermediate</w:t>
      </w:r>
      <w:proofErr w:type="gramEnd"/>
      <w:r w:rsidR="004A0C8F">
        <w:rPr>
          <w:rFonts w:ascii="Calibri" w:hAnsi="Calibri" w:cs="Calibri"/>
          <w:sz w:val="22"/>
          <w:szCs w:val="22"/>
        </w:rPr>
        <w:t xml:space="preserve"> </w:t>
      </w:r>
      <w:r w:rsidR="00AC2C51">
        <w:rPr>
          <w:rFonts w:ascii="Calibri" w:hAnsi="Calibri" w:cs="Calibri"/>
          <w:sz w:val="22"/>
          <w:szCs w:val="22"/>
        </w:rPr>
        <w:t xml:space="preserve">  </w:t>
      </w:r>
      <w:r>
        <w:rPr>
          <w:rFonts w:ascii="Calibri" w:hAnsi="Calibri" w:cs="Calibri"/>
          <w:sz w:val="22"/>
          <w:szCs w:val="22"/>
        </w:rPr>
        <w:t>Amoeboid</w:t>
      </w:r>
      <w:r w:rsidR="00AC2C51">
        <w:rPr>
          <w:rFonts w:ascii="Calibri" w:hAnsi="Calibri" w:cs="Calibri"/>
          <w:sz w:val="22"/>
          <w:szCs w:val="22"/>
        </w:rPr>
        <w:t xml:space="preserve">  </w:t>
      </w:r>
      <w:r w:rsidR="004A0C8F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Dystrophic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  <w:t>Total</w:t>
      </w:r>
      <w:r w:rsidR="004A0C8F">
        <w:rPr>
          <w:rFonts w:ascii="Calibri" w:hAnsi="Calibri" w:cs="Calibri"/>
          <w:sz w:val="22"/>
          <w:szCs w:val="22"/>
        </w:rPr>
        <w:t xml:space="preserve">   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4A0C8F">
        <w:rPr>
          <w:rFonts w:ascii="Calibri" w:hAnsi="Calibri" w:cs="Calibri"/>
          <w:sz w:val="22"/>
          <w:szCs w:val="22"/>
        </w:rPr>
        <w:t xml:space="preserve"> </w:t>
      </w:r>
      <w:r w:rsidR="00AC2C51">
        <w:rPr>
          <w:rFonts w:ascii="Calibri" w:hAnsi="Calibri" w:cs="Calibri"/>
          <w:sz w:val="22"/>
          <w:szCs w:val="22"/>
        </w:rPr>
        <w:t xml:space="preserve">  </w:t>
      </w:r>
      <w:proofErr w:type="gramStart"/>
      <w:r>
        <w:rPr>
          <w:rFonts w:ascii="Calibri" w:hAnsi="Calibri" w:cs="Calibri"/>
          <w:sz w:val="22"/>
          <w:szCs w:val="22"/>
        </w:rPr>
        <w:t>Ramified</w:t>
      </w:r>
      <w:r w:rsidR="00AC2C51">
        <w:rPr>
          <w:rFonts w:ascii="Calibri" w:hAnsi="Calibri" w:cs="Calibri"/>
          <w:sz w:val="22"/>
          <w:szCs w:val="22"/>
        </w:rPr>
        <w:t xml:space="preserve">  </w:t>
      </w:r>
      <w:r>
        <w:rPr>
          <w:rFonts w:ascii="Calibri" w:hAnsi="Calibri" w:cs="Calibri"/>
          <w:sz w:val="22"/>
          <w:szCs w:val="22"/>
        </w:rPr>
        <w:t>Intermediate</w:t>
      </w:r>
      <w:proofErr w:type="gramEnd"/>
      <w:r w:rsidR="00AC2C51">
        <w:rPr>
          <w:rFonts w:ascii="Calibri" w:hAnsi="Calibri" w:cs="Calibri"/>
          <w:sz w:val="22"/>
          <w:szCs w:val="22"/>
        </w:rPr>
        <w:t xml:space="preserve">   </w:t>
      </w:r>
      <w:r>
        <w:rPr>
          <w:rFonts w:ascii="Calibri" w:hAnsi="Calibri" w:cs="Calibri"/>
          <w:sz w:val="22"/>
          <w:szCs w:val="22"/>
        </w:rPr>
        <w:t>Amoeboid</w:t>
      </w:r>
      <w:r w:rsidR="004A0C8F">
        <w:rPr>
          <w:rFonts w:ascii="Calibri" w:hAnsi="Calibri" w:cs="Calibri"/>
          <w:sz w:val="22"/>
          <w:szCs w:val="22"/>
        </w:rPr>
        <w:t xml:space="preserve">  </w:t>
      </w:r>
      <w:r w:rsidR="0056247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Dystrophic</w:t>
      </w:r>
      <w:r>
        <w:rPr>
          <w:rFonts w:ascii="Calibri" w:hAnsi="Calibri" w:cs="Calibri"/>
          <w:sz w:val="22"/>
          <w:szCs w:val="22"/>
        </w:rPr>
        <w:tab/>
      </w:r>
    </w:p>
    <w:p w14:paraId="6F6AE5E7" w14:textId="55AAB617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7.1</w:t>
      </w:r>
      <w:r w:rsidR="00B53020"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3,707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4,075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4,816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370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4,446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  <w:t>12,089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5,579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3,720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465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2,325</w:t>
      </w:r>
    </w:p>
    <w:p w14:paraId="4A1E08DD" w14:textId="7B98CCCE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7.</w:t>
      </w:r>
      <w:r w:rsidR="00B53020">
        <w:rPr>
          <w:rFonts w:ascii="Calibri" w:hAnsi="Calibri" w:cs="Calibri"/>
          <w:sz w:val="22"/>
          <w:szCs w:val="22"/>
        </w:rPr>
        <w:t>9</w:t>
      </w:r>
      <w:r w:rsidR="00B53020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0,400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  <w:t>5,200</w:t>
      </w:r>
      <w:r w:rsidR="0056247C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  <w:t>2,427</w:t>
      </w:r>
      <w:r w:rsidR="0056247C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  <w:t>693</w:t>
      </w:r>
      <w:r w:rsidR="0056247C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  <w:t>2,080</w:t>
      </w:r>
      <w:r w:rsidR="0056247C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  <w:t>22,877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  <w:t>9,016</w:t>
      </w:r>
      <w:r w:rsidR="0056247C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  <w:t>7,629</w:t>
      </w:r>
      <w:r w:rsidR="0056247C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  <w:t>694</w:t>
      </w:r>
      <w:r w:rsidR="0056247C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  <w:t>5,548</w:t>
      </w:r>
    </w:p>
    <w:p w14:paraId="60166175" w14:textId="0A0E676C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7.9</w:t>
      </w:r>
      <w:r w:rsidR="00B53020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2,678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56247C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>5,578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3,043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2,536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1,521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4,063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7,031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3,750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0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3,281</w:t>
      </w:r>
    </w:p>
    <w:p w14:paraId="42858F34" w14:textId="0544556A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8.</w:t>
      </w:r>
      <w:r w:rsidR="00B53020">
        <w:rPr>
          <w:rFonts w:ascii="Calibri" w:hAnsi="Calibri" w:cs="Calibri"/>
          <w:sz w:val="22"/>
          <w:szCs w:val="22"/>
        </w:rPr>
        <w:t>9</w:t>
      </w:r>
      <w:r w:rsidR="000F0EE8">
        <w:rPr>
          <w:rFonts w:ascii="Calibri" w:hAnsi="Calibri" w:cs="Calibri"/>
          <w:sz w:val="22"/>
          <w:szCs w:val="22"/>
        </w:rPr>
        <w:tab/>
      </w:r>
      <w:r w:rsidR="00B53020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2,500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3,750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3,750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625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4,375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2,480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4,754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1,783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594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5,349</w:t>
      </w:r>
    </w:p>
    <w:p w14:paraId="4462FB78" w14:textId="3037B475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8.9</w:t>
      </w:r>
      <w:r w:rsidR="00B53020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6,558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>5,407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5,069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1,352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4,731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4,220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4,550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5,688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0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3,982</w:t>
      </w:r>
    </w:p>
    <w:p w14:paraId="383C2784" w14:textId="3CFCEA69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9.0</w:t>
      </w:r>
      <w:r w:rsidR="00B53020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2,301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3,209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4,813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535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3,744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4,291</w:t>
      </w:r>
      <w:r w:rsidR="000F0EE8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>8,003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2,858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1,715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1,715</w:t>
      </w:r>
    </w:p>
    <w:p w14:paraId="7C75C8C3" w14:textId="036B7EE8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9.18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7,583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>3,440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7,645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382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6,116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9,900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>6,254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9,666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1,706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2,274</w:t>
      </w:r>
    </w:p>
    <w:p w14:paraId="2C543A99" w14:textId="6D02C78A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0.4</w:t>
      </w:r>
      <w:r w:rsidR="00B53020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6,454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>7,002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5,601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0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3,851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22,511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>9,648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7,718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1,286</w:t>
      </w:r>
      <w:r w:rsidR="000F0EE8">
        <w:rPr>
          <w:rFonts w:ascii="Calibri" w:hAnsi="Calibri" w:cs="Calibri"/>
          <w:sz w:val="22"/>
          <w:szCs w:val="22"/>
        </w:rPr>
        <w:tab/>
      </w:r>
      <w:r w:rsidR="000F0EE8">
        <w:rPr>
          <w:rFonts w:ascii="Calibri" w:hAnsi="Calibri" w:cs="Calibri"/>
          <w:sz w:val="22"/>
          <w:szCs w:val="22"/>
        </w:rPr>
        <w:tab/>
        <w:t>3,859</w:t>
      </w:r>
    </w:p>
    <w:p w14:paraId="7B9EA279" w14:textId="58C086DE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4.</w:t>
      </w:r>
      <w:r w:rsidR="00B53020">
        <w:rPr>
          <w:rFonts w:ascii="Calibri" w:hAnsi="Calibri" w:cs="Calibri"/>
          <w:sz w:val="22"/>
          <w:szCs w:val="22"/>
        </w:rPr>
        <w:t>5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21,570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>4,728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7,091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3,841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5,909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20,524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7,055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5,772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1,283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6,414</w:t>
      </w:r>
    </w:p>
    <w:p w14:paraId="78883965" w14:textId="1EADF19F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7.3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7,944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>1,994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6,779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1,196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7,975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6,433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>2,348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7,043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2,348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4,695</w:t>
      </w:r>
    </w:p>
    <w:p w14:paraId="447C4881" w14:textId="108C0566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8.</w:t>
      </w:r>
      <w:r w:rsidR="00B53020">
        <w:rPr>
          <w:rFonts w:ascii="Calibri" w:hAnsi="Calibri" w:cs="Calibri"/>
          <w:sz w:val="22"/>
          <w:szCs w:val="22"/>
        </w:rPr>
        <w:t>8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4,010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3,184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4,139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637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6,050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8,322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2,776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4,997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3,886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6,663</w:t>
      </w:r>
    </w:p>
    <w:p w14:paraId="48C4BE76" w14:textId="4BD89861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7.</w:t>
      </w:r>
      <w:r w:rsidR="00B53020">
        <w:rPr>
          <w:rFonts w:ascii="Calibri" w:hAnsi="Calibri" w:cs="Calibri"/>
          <w:sz w:val="22"/>
          <w:szCs w:val="22"/>
        </w:rPr>
        <w:t>8</w:t>
      </w:r>
      <w:r w:rsidR="00B53020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5,153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4,735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4,025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1,421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4,972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9,158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3,271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7,009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1,869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7,009</w:t>
      </w:r>
    </w:p>
    <w:p w14:paraId="34A0C1B7" w14:textId="64DEDEB3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8.4</w:t>
      </w:r>
      <w:r w:rsidR="00B53020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9,940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2,899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4,142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1,657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1,243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7,216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1,698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2,547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0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2,971</w:t>
      </w:r>
    </w:p>
    <w:p w14:paraId="301102DB" w14:textId="0861617B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8.</w:t>
      </w:r>
      <w:r w:rsidR="00B53020">
        <w:rPr>
          <w:rFonts w:ascii="Calibri" w:hAnsi="Calibri" w:cs="Calibri"/>
          <w:sz w:val="22"/>
          <w:szCs w:val="22"/>
        </w:rPr>
        <w:t>7</w:t>
      </w:r>
      <w:r w:rsidR="00B53020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9,583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2,904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3,775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871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2,033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7,002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4,578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8,501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1,308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2,616</w:t>
      </w:r>
    </w:p>
    <w:p w14:paraId="11F228D1" w14:textId="25F433A0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8.</w:t>
      </w:r>
      <w:r w:rsidR="00B53020">
        <w:rPr>
          <w:rFonts w:ascii="Calibri" w:hAnsi="Calibri" w:cs="Calibri"/>
          <w:sz w:val="22"/>
          <w:szCs w:val="22"/>
        </w:rPr>
        <w:t>9</w:t>
      </w:r>
      <w:r w:rsidR="00B53020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21,197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3,944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8,873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986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7,394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9,399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2,892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1,446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723</w:t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  <w:t>4,338</w:t>
      </w:r>
    </w:p>
    <w:p w14:paraId="11F17666" w14:textId="0DBB5BC8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8.9</w:t>
      </w:r>
      <w:r w:rsidR="00B53020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2,109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3A4E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>3,460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4,844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346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3,460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4,868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6,235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4,316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1,439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2,878</w:t>
      </w:r>
    </w:p>
    <w:p w14:paraId="5B5E547F" w14:textId="6680B690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9.</w:t>
      </w:r>
      <w:r w:rsidR="00B53020">
        <w:rPr>
          <w:rFonts w:ascii="Calibri" w:hAnsi="Calibri" w:cs="Calibri"/>
          <w:sz w:val="22"/>
          <w:szCs w:val="22"/>
        </w:rPr>
        <w:t>1</w:t>
      </w:r>
      <w:r w:rsidR="00B53020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27,822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2,650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9,937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5,962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9,274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5,620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>5,925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3,770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1,077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4,848</w:t>
      </w:r>
    </w:p>
    <w:p w14:paraId="6293C0BA" w14:textId="60AE4ACF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9.6</w:t>
      </w:r>
      <w:r w:rsidR="00B53020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7,725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4,624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5,395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3,468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4,239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0,198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>4,172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3,245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464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2,318</w:t>
      </w:r>
    </w:p>
    <w:p w14:paraId="616C30DD" w14:textId="1888A98D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1.</w:t>
      </w:r>
      <w:r w:rsidR="00B53020">
        <w:rPr>
          <w:rFonts w:ascii="Calibri" w:hAnsi="Calibri" w:cs="Calibri"/>
          <w:sz w:val="22"/>
          <w:szCs w:val="22"/>
        </w:rPr>
        <w:t>8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3,829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5,411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3,006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601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4,810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8,659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2,279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2,279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911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3,190</w:t>
      </w:r>
    </w:p>
    <w:p w14:paraId="78050052" w14:textId="6CF62570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2.7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2,753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>4,331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4,331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722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3,369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8,030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4,293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3,434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859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9,444</w:t>
      </w:r>
    </w:p>
    <w:p w14:paraId="45F6EB40" w14:textId="6C813BC8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4.</w:t>
      </w:r>
      <w:r w:rsidR="00B53020">
        <w:rPr>
          <w:rFonts w:ascii="Calibri" w:hAnsi="Calibri" w:cs="Calibri"/>
          <w:sz w:val="22"/>
          <w:szCs w:val="22"/>
        </w:rPr>
        <w:t>8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4,634</w:t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>3,212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4,640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714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6,068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8,542</w:t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>4,635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3,090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2,318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8,498</w:t>
      </w:r>
    </w:p>
    <w:p w14:paraId="3418A95A" w14:textId="34DF63AA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5.4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9,196</w:t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>2,879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8,638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960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6,719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12,870</w:t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>4,476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3,917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0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4,476</w:t>
      </w:r>
    </w:p>
    <w:p w14:paraId="63E4140E" w14:textId="07970170" w:rsidR="004A0C8F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6.</w:t>
      </w:r>
      <w:r w:rsidR="00B53020">
        <w:rPr>
          <w:rFonts w:ascii="Calibri" w:hAnsi="Calibri" w:cs="Calibri"/>
          <w:sz w:val="22"/>
          <w:szCs w:val="22"/>
        </w:rPr>
        <w:t>2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13,095</w:t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>3,667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4,190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786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4,452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20,790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>1,808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9,039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904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  <w:t>9,039</w:t>
      </w:r>
    </w:p>
    <w:p w14:paraId="5B59285D" w14:textId="697590E0" w:rsidR="00C243DC" w:rsidRDefault="004A0C8F" w:rsidP="00C243DC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7.</w:t>
      </w:r>
      <w:r w:rsidR="00B53020">
        <w:rPr>
          <w:rFonts w:ascii="Calibri" w:hAnsi="Calibri" w:cs="Calibri"/>
          <w:sz w:val="22"/>
          <w:szCs w:val="22"/>
        </w:rPr>
        <w:t>9</w:t>
      </w:r>
      <w:r w:rsidR="000C0582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24,730</w:t>
      </w:r>
      <w:r w:rsidR="00AC2C51">
        <w:rPr>
          <w:rFonts w:ascii="Calibri" w:hAnsi="Calibri" w:cs="Calibri"/>
          <w:sz w:val="22"/>
          <w:szCs w:val="22"/>
        </w:rPr>
        <w:tab/>
      </w:r>
      <w:r w:rsidR="000C0582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>773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8,115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3,091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12,752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25,938</w:t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>4,577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7,629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2,289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11,443</w:t>
      </w:r>
    </w:p>
    <w:p w14:paraId="066E4F61" w14:textId="7E5363A1" w:rsidR="00C243DC" w:rsidRDefault="00C243DC" w:rsidP="00C243DC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CA3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>ENT</w:t>
      </w:r>
      <w:r>
        <w:rPr>
          <w:rFonts w:ascii="Calibri" w:hAnsi="Calibri" w:cs="Calibri"/>
          <w:sz w:val="22"/>
          <w:szCs w:val="22"/>
        </w:rPr>
        <w:tab/>
      </w:r>
    </w:p>
    <w:p w14:paraId="50E7FCAD" w14:textId="3DB01E70" w:rsidR="00C243DC" w:rsidRDefault="00C243DC" w:rsidP="00C243DC">
      <w:pPr>
        <w:pBdr>
          <w:bottom w:val="single" w:sz="12" w:space="1" w:color="auto"/>
        </w:pBd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ex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Age</w:t>
      </w:r>
      <w:r w:rsidRPr="008A6008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 xml:space="preserve"> </w:t>
      </w:r>
      <w:r w:rsidR="00B14A26">
        <w:rPr>
          <w:rFonts w:ascii="Calibri" w:hAnsi="Calibri" w:cs="Calibri"/>
          <w:sz w:val="22"/>
          <w:szCs w:val="22"/>
        </w:rPr>
        <w:t>Total</w:t>
      </w:r>
      <w:r w:rsidR="00B14A26">
        <w:rPr>
          <w:rFonts w:ascii="Calibri" w:hAnsi="Calibri" w:cs="Calibri"/>
          <w:sz w:val="22"/>
          <w:szCs w:val="22"/>
        </w:rPr>
        <w:tab/>
        <w:t xml:space="preserve">       </w:t>
      </w:r>
      <w:r>
        <w:rPr>
          <w:rFonts w:ascii="Calibri" w:hAnsi="Calibri" w:cs="Calibri"/>
          <w:sz w:val="22"/>
          <w:szCs w:val="22"/>
        </w:rPr>
        <w:t xml:space="preserve">   Ramified</w:t>
      </w:r>
      <w:r w:rsidR="00B14A26">
        <w:rPr>
          <w:rFonts w:ascii="Calibri" w:hAnsi="Calibri" w:cs="Calibri"/>
          <w:sz w:val="22"/>
          <w:szCs w:val="22"/>
        </w:rPr>
        <w:t xml:space="preserve">  </w:t>
      </w:r>
      <w:r>
        <w:rPr>
          <w:rFonts w:ascii="Calibri" w:hAnsi="Calibri" w:cs="Calibri"/>
          <w:sz w:val="22"/>
          <w:szCs w:val="22"/>
        </w:rPr>
        <w:t>Intermediate</w:t>
      </w:r>
      <w:r w:rsidR="00B14A26">
        <w:rPr>
          <w:rFonts w:ascii="Calibri" w:hAnsi="Calibri" w:cs="Calibri"/>
          <w:sz w:val="22"/>
          <w:szCs w:val="22"/>
        </w:rPr>
        <w:t xml:space="preserve">  </w:t>
      </w:r>
      <w:r>
        <w:rPr>
          <w:rFonts w:ascii="Calibri" w:hAnsi="Calibri" w:cs="Calibri"/>
          <w:sz w:val="22"/>
          <w:szCs w:val="22"/>
        </w:rPr>
        <w:t xml:space="preserve"> Amoeboid   Dystrophic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>Total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 xml:space="preserve"> </w:t>
      </w:r>
      <w:r w:rsidR="00B14A26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 Ramified </w:t>
      </w:r>
      <w:r w:rsidR="00B14A26">
        <w:rPr>
          <w:rFonts w:ascii="Calibri" w:hAnsi="Calibri" w:cs="Calibri"/>
          <w:sz w:val="22"/>
          <w:szCs w:val="22"/>
        </w:rPr>
        <w:t xml:space="preserve">  </w:t>
      </w:r>
      <w:r>
        <w:rPr>
          <w:rFonts w:ascii="Calibri" w:hAnsi="Calibri" w:cs="Calibri"/>
          <w:sz w:val="22"/>
          <w:szCs w:val="22"/>
        </w:rPr>
        <w:t>Intermediate</w:t>
      </w:r>
      <w:r w:rsidR="00B14A26">
        <w:rPr>
          <w:rFonts w:ascii="Calibri" w:hAnsi="Calibri" w:cs="Calibri"/>
          <w:sz w:val="22"/>
          <w:szCs w:val="22"/>
        </w:rPr>
        <w:t xml:space="preserve">   </w:t>
      </w:r>
      <w:r>
        <w:rPr>
          <w:rFonts w:ascii="Calibri" w:hAnsi="Calibri" w:cs="Calibri"/>
          <w:sz w:val="22"/>
          <w:szCs w:val="22"/>
        </w:rPr>
        <w:t>Amoeboid   Dystrophic</w:t>
      </w:r>
      <w:r>
        <w:rPr>
          <w:rFonts w:ascii="Calibri" w:hAnsi="Calibri" w:cs="Calibri"/>
          <w:sz w:val="22"/>
          <w:szCs w:val="22"/>
        </w:rPr>
        <w:tab/>
      </w:r>
    </w:p>
    <w:p w14:paraId="7E127219" w14:textId="6B06F565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7.1</w:t>
      </w:r>
      <w:r w:rsidR="00B53020"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6,429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7,886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4,600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0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3,943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5,309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5,915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4,523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1,740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3,131</w:t>
      </w:r>
    </w:p>
    <w:p w14:paraId="24B02DB5" w14:textId="4D5C0A14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7.</w:t>
      </w:r>
      <w:r w:rsidR="00B53020">
        <w:rPr>
          <w:rFonts w:ascii="Calibri" w:hAnsi="Calibri" w:cs="Calibri"/>
          <w:sz w:val="22"/>
          <w:szCs w:val="22"/>
        </w:rPr>
        <w:t>9</w:t>
      </w:r>
      <w:r w:rsidR="00B53020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0,437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4,566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2,609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1,305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1,957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6,543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5,224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4,353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2,612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4,353</w:t>
      </w:r>
    </w:p>
    <w:p w14:paraId="15D63FB7" w14:textId="6F4CFC63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7.9</w:t>
      </w:r>
      <w:r w:rsidR="00B53020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7,930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6,328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5,273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703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5,625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1,483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4,053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3,715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1,013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2,702</w:t>
      </w:r>
    </w:p>
    <w:p w14:paraId="5757037B" w14:textId="38CF7B61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8.</w:t>
      </w:r>
      <w:r w:rsidR="00B53020">
        <w:rPr>
          <w:rFonts w:ascii="Calibri" w:hAnsi="Calibri" w:cs="Calibri"/>
          <w:sz w:val="22"/>
          <w:szCs w:val="22"/>
        </w:rPr>
        <w:t>9</w:t>
      </w:r>
      <w:r w:rsidR="00B53020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6,180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3,906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5,579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2,790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3,906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25,208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7,389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6,954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1,304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9,562</w:t>
      </w:r>
    </w:p>
    <w:p w14:paraId="402D61C5" w14:textId="12D2D649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8.9</w:t>
      </w:r>
      <w:r w:rsidR="00B53020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9,873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5,908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4,297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3,223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  <w:t>6,445</w:t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2,914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C243DC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>6,283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3,141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1,047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2,443</w:t>
      </w:r>
    </w:p>
    <w:p w14:paraId="280CA579" w14:textId="0F357D4B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9.0</w:t>
      </w:r>
      <w:r w:rsidR="00B53020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8,594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5,313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6,641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2,214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4,427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0,303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4,508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2,898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644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2,254</w:t>
      </w:r>
    </w:p>
    <w:p w14:paraId="0834E3CF" w14:textId="603B2647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9.</w:t>
      </w:r>
      <w:r w:rsidR="00B53020">
        <w:rPr>
          <w:rFonts w:ascii="Calibri" w:hAnsi="Calibri" w:cs="Calibri"/>
          <w:sz w:val="22"/>
          <w:szCs w:val="22"/>
        </w:rPr>
        <w:t>2</w:t>
      </w:r>
      <w:r w:rsidR="00B53020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26,831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3,111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13,610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1,944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8,166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23,318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5,182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6,292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3,331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8,513</w:t>
      </w:r>
    </w:p>
    <w:p w14:paraId="70142F4C" w14:textId="583853B9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0.4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25,713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4,159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10,966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3,781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6,806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3,419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5,650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2,472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706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4,591</w:t>
      </w:r>
    </w:p>
    <w:p w14:paraId="5167722A" w14:textId="5D151BA9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4.</w:t>
      </w:r>
      <w:r w:rsidR="00B53020">
        <w:rPr>
          <w:rFonts w:ascii="Calibri" w:hAnsi="Calibri" w:cs="Calibri"/>
          <w:sz w:val="22"/>
          <w:szCs w:val="22"/>
        </w:rPr>
        <w:t>5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6,847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2,905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4,647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1,743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7,552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8,967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4,091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5,207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4,835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4,835</w:t>
      </w:r>
    </w:p>
    <w:p w14:paraId="0893A355" w14:textId="0DD317D0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7.3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20,765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2,679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8,038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2,679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7,368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22,066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4,797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4,317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3,538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9,594</w:t>
      </w:r>
    </w:p>
    <w:p w14:paraId="22EDA0D7" w14:textId="3F3ECD66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8.</w:t>
      </w:r>
      <w:r w:rsidR="00B53020">
        <w:rPr>
          <w:rFonts w:ascii="Calibri" w:hAnsi="Calibri" w:cs="Calibri"/>
          <w:sz w:val="22"/>
          <w:szCs w:val="22"/>
        </w:rPr>
        <w:t>8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7,392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0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5,049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1,683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10,660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8,769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5,460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3,413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1,365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8,532</w:t>
      </w:r>
    </w:p>
    <w:p w14:paraId="11400AFC" w14:textId="5883C693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7.</w:t>
      </w:r>
      <w:r w:rsidR="00B53020">
        <w:rPr>
          <w:rFonts w:ascii="Calibri" w:hAnsi="Calibri" w:cs="Calibri"/>
          <w:sz w:val="22"/>
          <w:szCs w:val="22"/>
        </w:rPr>
        <w:t>8</w:t>
      </w:r>
      <w:r w:rsidR="00B53020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8,328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3,436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7,255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1,145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6,491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34,036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4,314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8,629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11,026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10,067</w:t>
      </w:r>
    </w:p>
    <w:p w14:paraId="60F225D5" w14:textId="28281F8C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8.4</w:t>
      </w:r>
      <w:r w:rsidR="00B53020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1,834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2,367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7,101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947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1,420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3,188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5,373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2,931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0</w:t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</w:r>
      <w:r w:rsidR="00453C86">
        <w:rPr>
          <w:rFonts w:ascii="Calibri" w:hAnsi="Calibri" w:cs="Calibri"/>
          <w:sz w:val="22"/>
          <w:szCs w:val="22"/>
        </w:rPr>
        <w:tab/>
        <w:t>4,884</w:t>
      </w:r>
    </w:p>
    <w:p w14:paraId="44A256BD" w14:textId="3C47F915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8.</w:t>
      </w:r>
      <w:r w:rsidR="00B53020">
        <w:rPr>
          <w:rFonts w:ascii="Calibri" w:hAnsi="Calibri" w:cs="Calibri"/>
          <w:sz w:val="22"/>
          <w:szCs w:val="22"/>
        </w:rPr>
        <w:t>7</w:t>
      </w:r>
      <w:r w:rsidR="00B53020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4,209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1,421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8,525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0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4,263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0,904</w:t>
      </w:r>
      <w:r w:rsidR="00B14A26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3,008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2,256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1,128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4,512</w:t>
      </w:r>
    </w:p>
    <w:p w14:paraId="22E65BE4" w14:textId="73EEFB79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8.</w:t>
      </w:r>
      <w:r w:rsidR="00B53020">
        <w:rPr>
          <w:rFonts w:ascii="Calibri" w:hAnsi="Calibri" w:cs="Calibri"/>
          <w:sz w:val="22"/>
          <w:szCs w:val="22"/>
        </w:rPr>
        <w:t>9</w:t>
      </w:r>
      <w:r w:rsidR="00B53020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8,229</w:t>
      </w:r>
      <w:r w:rsidR="00B14A26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5,143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1,543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0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1,543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24,398</w:t>
      </w:r>
      <w:r w:rsidR="00B14A26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4,006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5,098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8,011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7,283</w:t>
      </w:r>
    </w:p>
    <w:p w14:paraId="7A5FFB63" w14:textId="4B7530B3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8.9</w:t>
      </w:r>
      <w:r w:rsidR="00B53020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4,346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7,173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3,587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897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2,690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4,734</w:t>
      </w:r>
      <w:r w:rsidR="00B14A26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5,031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3,953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1,797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3,953</w:t>
      </w:r>
    </w:p>
    <w:p w14:paraId="4F3C02B2" w14:textId="28FFFD9E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9.</w:t>
      </w:r>
      <w:r w:rsidR="00B53020">
        <w:rPr>
          <w:rFonts w:ascii="Calibri" w:hAnsi="Calibri" w:cs="Calibri"/>
          <w:sz w:val="22"/>
          <w:szCs w:val="22"/>
        </w:rPr>
        <w:t>1</w:t>
      </w:r>
      <w:r w:rsidR="00B53020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20,793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6,101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3,813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3,432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7,626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6,956</w:t>
      </w:r>
      <w:r w:rsidR="00B14A26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6,359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2,967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1,696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5,935</w:t>
      </w:r>
    </w:p>
    <w:p w14:paraId="4C4038B6" w14:textId="503DBE9B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9.6</w:t>
      </w:r>
      <w:r w:rsidR="00B53020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6,733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5,578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3,347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1,487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6,321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1,751</w:t>
      </w:r>
      <w:r w:rsidR="00B14A26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3,826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3,006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2,733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  <w:t>2,186</w:t>
      </w:r>
    </w:p>
    <w:p w14:paraId="56CC73FC" w14:textId="32EE9267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1.</w:t>
      </w:r>
      <w:r w:rsidR="00B53020">
        <w:rPr>
          <w:rFonts w:ascii="Calibri" w:hAnsi="Calibri" w:cs="Calibri"/>
          <w:sz w:val="22"/>
          <w:szCs w:val="22"/>
        </w:rPr>
        <w:t>8</w:t>
      </w:r>
      <w:r w:rsidR="002B17EB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5,007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2B17EB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>4,093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5,457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682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4,775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2,962</w:t>
      </w:r>
      <w:r w:rsidR="00B14A26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7,108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2,091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836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2,927</w:t>
      </w:r>
    </w:p>
    <w:p w14:paraId="7C8A6A87" w14:textId="05733DC2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2.7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9,423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1,766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8,829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2,207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6,621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5,966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5,588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4,790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1,197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4,391</w:t>
      </w:r>
    </w:p>
    <w:p w14:paraId="6525B108" w14:textId="0F5181B3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4.</w:t>
      </w:r>
      <w:r w:rsidR="00B53020">
        <w:rPr>
          <w:rFonts w:ascii="Calibri" w:hAnsi="Calibri" w:cs="Calibri"/>
          <w:sz w:val="22"/>
          <w:szCs w:val="22"/>
        </w:rPr>
        <w:t>8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B25267">
        <w:rPr>
          <w:rFonts w:ascii="Calibri" w:hAnsi="Calibri" w:cs="Calibri"/>
          <w:sz w:val="22"/>
          <w:szCs w:val="22"/>
        </w:rPr>
        <w:t>18,092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3,015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6,031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1,723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7,323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7,683</w:t>
      </w:r>
      <w:r w:rsidR="00B14A26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4,671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4,671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3,003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5,338</w:t>
      </w:r>
    </w:p>
    <w:p w14:paraId="720560A3" w14:textId="44E962AE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5.4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24,341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2,057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8,914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2,057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11,313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3,354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3,428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3,970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1,083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5,053</w:t>
      </w:r>
    </w:p>
    <w:p w14:paraId="53593A29" w14:textId="6F8482E3" w:rsidR="004A0C8F" w:rsidRDefault="004A0C8F" w:rsidP="004A0C8F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6.</w:t>
      </w:r>
      <w:r w:rsidR="00B53020">
        <w:rPr>
          <w:rFonts w:ascii="Calibri" w:hAnsi="Calibri" w:cs="Calibri"/>
          <w:sz w:val="22"/>
          <w:szCs w:val="22"/>
        </w:rPr>
        <w:t>2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21,374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3,053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4,885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3,664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9,771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5,190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4,488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4,143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2,071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4,488</w:t>
      </w:r>
    </w:p>
    <w:p w14:paraId="0928206E" w14:textId="521A17B0" w:rsidR="008A6008" w:rsidRPr="008A6008" w:rsidRDefault="004A0C8F" w:rsidP="002B02F4">
      <w:pPr>
        <w:spacing w:after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17.8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26,778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1,785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7,141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5,713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12,139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5D625C">
        <w:rPr>
          <w:rFonts w:ascii="Calibri" w:hAnsi="Calibri" w:cs="Calibri"/>
          <w:sz w:val="22"/>
          <w:szCs w:val="22"/>
        </w:rPr>
        <w:t>16,347</w:t>
      </w:r>
      <w:r w:rsidR="00B14A26">
        <w:rPr>
          <w:rFonts w:ascii="Calibri" w:hAnsi="Calibri" w:cs="Calibri"/>
          <w:sz w:val="22"/>
          <w:szCs w:val="22"/>
        </w:rPr>
        <w:tab/>
      </w:r>
      <w:r w:rsidR="00B14A26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711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5,131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  <w:t>2,132</w:t>
      </w:r>
      <w:r w:rsidR="00A5711A">
        <w:rPr>
          <w:rFonts w:ascii="Calibri" w:hAnsi="Calibri" w:cs="Calibri"/>
          <w:sz w:val="22"/>
          <w:szCs w:val="22"/>
        </w:rPr>
        <w:tab/>
      </w:r>
      <w:r w:rsidR="00A5711A">
        <w:rPr>
          <w:rFonts w:ascii="Calibri" w:hAnsi="Calibri" w:cs="Calibri"/>
          <w:sz w:val="22"/>
          <w:szCs w:val="22"/>
        </w:rPr>
        <w:tab/>
      </w:r>
      <w:r w:rsidR="00AC2C51">
        <w:rPr>
          <w:rFonts w:ascii="Calibri" w:hAnsi="Calibri" w:cs="Calibri"/>
          <w:sz w:val="22"/>
          <w:szCs w:val="22"/>
        </w:rPr>
        <w:t>8,173</w:t>
      </w:r>
    </w:p>
    <w:sectPr w:rsidR="008A6008" w:rsidRPr="008A6008" w:rsidSect="008A600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36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008"/>
    <w:rsid w:val="00053111"/>
    <w:rsid w:val="000B51A2"/>
    <w:rsid w:val="000C0582"/>
    <w:rsid w:val="000F0EE8"/>
    <w:rsid w:val="00111C8F"/>
    <w:rsid w:val="00115D9F"/>
    <w:rsid w:val="00141C51"/>
    <w:rsid w:val="001A17C6"/>
    <w:rsid w:val="001E0198"/>
    <w:rsid w:val="00293B8E"/>
    <w:rsid w:val="002B02F4"/>
    <w:rsid w:val="002B17EB"/>
    <w:rsid w:val="002C17D7"/>
    <w:rsid w:val="002F189E"/>
    <w:rsid w:val="00303210"/>
    <w:rsid w:val="00320CCF"/>
    <w:rsid w:val="003A4E82"/>
    <w:rsid w:val="003C74E4"/>
    <w:rsid w:val="00453C86"/>
    <w:rsid w:val="004A0C8F"/>
    <w:rsid w:val="004C39AF"/>
    <w:rsid w:val="004D322C"/>
    <w:rsid w:val="00524FF7"/>
    <w:rsid w:val="00525977"/>
    <w:rsid w:val="0056247C"/>
    <w:rsid w:val="005A47F5"/>
    <w:rsid w:val="005D1C0D"/>
    <w:rsid w:val="005D625C"/>
    <w:rsid w:val="006238CD"/>
    <w:rsid w:val="0065185E"/>
    <w:rsid w:val="006648EF"/>
    <w:rsid w:val="00675C38"/>
    <w:rsid w:val="00680A74"/>
    <w:rsid w:val="006A2EE4"/>
    <w:rsid w:val="00700510"/>
    <w:rsid w:val="007035E1"/>
    <w:rsid w:val="00733F89"/>
    <w:rsid w:val="007568C6"/>
    <w:rsid w:val="00761AB8"/>
    <w:rsid w:val="007B214B"/>
    <w:rsid w:val="007D1E80"/>
    <w:rsid w:val="007E0746"/>
    <w:rsid w:val="00820D52"/>
    <w:rsid w:val="00840601"/>
    <w:rsid w:val="00897BDE"/>
    <w:rsid w:val="008A6008"/>
    <w:rsid w:val="00903471"/>
    <w:rsid w:val="00961791"/>
    <w:rsid w:val="009A0DAA"/>
    <w:rsid w:val="009D18F6"/>
    <w:rsid w:val="00A13FA7"/>
    <w:rsid w:val="00A5711A"/>
    <w:rsid w:val="00AC2C51"/>
    <w:rsid w:val="00AD1BE3"/>
    <w:rsid w:val="00AF1D0E"/>
    <w:rsid w:val="00B0161F"/>
    <w:rsid w:val="00B13C92"/>
    <w:rsid w:val="00B14A26"/>
    <w:rsid w:val="00B25267"/>
    <w:rsid w:val="00B433C2"/>
    <w:rsid w:val="00B53020"/>
    <w:rsid w:val="00B839E2"/>
    <w:rsid w:val="00BA51D4"/>
    <w:rsid w:val="00BC0CA0"/>
    <w:rsid w:val="00C00A84"/>
    <w:rsid w:val="00C243DC"/>
    <w:rsid w:val="00CD0F5A"/>
    <w:rsid w:val="00D1774E"/>
    <w:rsid w:val="00DA3F3E"/>
    <w:rsid w:val="00DB3784"/>
    <w:rsid w:val="00DC3A3C"/>
    <w:rsid w:val="00E202D9"/>
    <w:rsid w:val="00E7534A"/>
    <w:rsid w:val="00EB5874"/>
    <w:rsid w:val="00EF263C"/>
    <w:rsid w:val="00F24377"/>
    <w:rsid w:val="00F3017F"/>
    <w:rsid w:val="00F67A2D"/>
    <w:rsid w:val="00FD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B2ED5"/>
  <w15:chartTrackingRefBased/>
  <w15:docId w15:val="{782D172F-A8E1-9942-9569-D22F06005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60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0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0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0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0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0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0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0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0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0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0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6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0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6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0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6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0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6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00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238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8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8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3F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Kimberley</dc:creator>
  <cp:keywords/>
  <dc:description/>
  <cp:lastModifiedBy>Phillips, Kimberley</cp:lastModifiedBy>
  <cp:revision>9</cp:revision>
  <dcterms:created xsi:type="dcterms:W3CDTF">2025-07-09T17:11:00Z</dcterms:created>
  <dcterms:modified xsi:type="dcterms:W3CDTF">2025-09-14T14:12:00Z</dcterms:modified>
</cp:coreProperties>
</file>